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. Process reproducibility with group I marker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7772400" cy="50666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72400" cy="5066640"/>
                          <a:chOff x="0" y="0"/>
                          <a:chExt cx="7772400" cy="50666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7772400" cy="506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96920" y="551160"/>
                            <a:ext cx="7505640" cy="26290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496160" y="0"/>
                              <a:ext cx="366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10240" y="0"/>
                              <a:ext cx="366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4680" y="0"/>
                              <a:ext cx="366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38400" y="0"/>
                              <a:ext cx="366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46360" y="0"/>
                              <a:ext cx="366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60800" y="0"/>
                              <a:ext cx="366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74520" y="0"/>
                              <a:ext cx="366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88960" y="0"/>
                              <a:ext cx="366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03040" y="0"/>
                              <a:ext cx="366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110640" y="0"/>
                              <a:ext cx="366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624720" y="0"/>
                              <a:ext cx="366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139160" y="0"/>
                              <a:ext cx="3664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36720" y="158040"/>
                              <a:ext cx="2170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Bin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02000" y="1713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09960" y="1713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23680" y="1713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52560" y="1713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66640" y="1713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00880" y="17136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14600" y="17136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02760" y="1713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216480" y="1713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730920" y="1713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45360" y="1713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11440" y="315720"/>
                              <a:ext cx="46800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Run Dat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48060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2280" y="48060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0520" y="48060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5/31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62760" y="480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90560" y="480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12960" y="480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26680" y="480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5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67760" y="48060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75360" y="48060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62800" y="480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177240" y="480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691680" y="480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5760" y="480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3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63828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2280" y="63828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56440" y="63828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6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62760" y="6382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90560" y="6382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12960" y="6382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26680" y="6382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4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67760" y="63828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75360" y="63828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3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62800" y="6382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177240" y="6382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691680" y="6382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5760" y="6382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2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2280" y="79560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56440" y="79560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6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62760" y="795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90560" y="795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12960" y="795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26680" y="795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4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67760" y="79560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75360" y="79560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3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62800" y="795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177240" y="795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691680" y="795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5760" y="795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2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94680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2280" y="94680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56440" y="94680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8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62760" y="9468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90560" y="9468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12960" y="9468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26680" y="9468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5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67760" y="94680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75360" y="94680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62800" y="9468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177240" y="9468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691680" y="9468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5760" y="9468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3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2280" y="110484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56440" y="110484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8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62760" y="11048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90560" y="11048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12960" y="11048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26680" y="11048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5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67760" y="110484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75360" y="110484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62800" y="11048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177240" y="11048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691680" y="11048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5760" y="11048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3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26252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2280" y="126252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0520" y="126252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15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62760" y="12625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76840" y="12625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90560" y="12625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12960" y="12625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26680" y="12625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5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67760" y="126252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75360" y="126252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62800" y="12625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177240" y="12625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691680" y="12625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5760" y="12625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3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2280" y="142056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0520" y="142056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15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62760" y="14205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76840" y="14205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90560" y="14205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12960" y="14205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26680" y="14205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5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67760" y="142056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75360" y="142056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62800" y="14205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177240" y="14205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691680" y="14205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5760" y="14205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3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57176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2280" y="157176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0520" y="157176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16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62760" y="15717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76840" y="15717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90560" y="15717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12960" y="15717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26680" y="15717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5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67760" y="157176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75360" y="157176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62800" y="15717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177240" y="15717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691680" y="15717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5760" y="15717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3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2280" y="172908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0520" y="172908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16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62760" y="17290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76840" y="17290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90560" y="17290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12960" y="17290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26680" y="17290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4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67760" y="172908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91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75360" y="172908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94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62800" y="17290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177240" y="17290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691680" y="17290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5760" y="17290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3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5640" y="188676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0520" y="188676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16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62760" y="18867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76840" y="18867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90560" y="18867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12960" y="18867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26680" y="18867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5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67760" y="188676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75360" y="188676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62800" y="18867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177240" y="18867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691680" y="18867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5760" y="18867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3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03760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5640" y="2037600"/>
                              <a:ext cx="1022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0520" y="203760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20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62760" y="2037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90560" y="2037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12960" y="2037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26680" y="2037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4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67760" y="203760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75360" y="203760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3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62800" y="2037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177240" y="2037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691680" y="2037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5760" y="20376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3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19600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5640" y="219600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0520" y="219600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30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62760" y="21960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90560" y="21960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12960" y="21960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26680" y="21960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4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67760" y="219600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91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75360" y="219600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93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62800" y="21960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177240" y="21960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691680" y="21960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5760" y="21960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2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5640" y="235332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30520" y="235332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30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62760" y="23533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90560" y="23533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12960" y="23533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26680" y="23533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4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67760" y="235332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75360" y="235332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3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62800" y="23533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177240" y="23533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1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691680" y="23533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5760" y="23533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2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51064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5640" y="251064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56440" y="251064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6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62760" y="25106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90560" y="25106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12960" y="25106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26680" y="25106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4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7772400" cy="50533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4864680" y="306180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72280" y="306180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3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59720" y="30618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74160" y="30618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1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888600" y="30618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402680" y="30618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2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6920" y="321300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2560" y="321300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3360" y="321300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7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59680" y="32130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87480" y="32130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09880" y="32130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3600" y="32130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4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64680" y="321300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72280" y="321300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3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59720" y="32130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74160" y="32130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1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888600" y="32130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402680" y="32130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2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2560" y="337104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3360" y="337104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7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59680" y="33710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87480" y="33710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09880" y="33710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3600" y="33710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4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64680" y="337104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72280" y="337104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3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59720" y="33710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74160" y="33710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1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888600" y="33710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402680" y="337104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3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0640" y="352872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2560" y="352872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3360" y="352872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8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59680" y="35287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87480" y="35287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09880" y="35287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3600" y="35287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4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64680" y="352872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72280" y="352872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3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59720" y="35287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74160" y="35287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888600" y="35287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402680" y="35287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2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2560" y="367992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3360" y="367992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8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59680" y="36799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87480" y="36799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09880" y="36799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3600" y="36799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4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64680" y="367992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72280" y="367992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3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59720" y="36799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74160" y="36799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1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888600" y="36799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402680" y="367992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2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2560" y="383796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3360" y="383796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8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59680" y="38379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87480" y="38379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09880" y="38379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3600" y="38379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4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64680" y="383796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72280" y="383796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59720" y="38379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74160" y="38379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888600" y="38379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402680" y="38379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3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0640" y="3995280"/>
                              <a:ext cx="1022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2560" y="399528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28160" y="3995280"/>
                              <a:ext cx="41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1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59680" y="39952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87480" y="39952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09880" y="39952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3600" y="39952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4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64680" y="399528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72280" y="399528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3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59720" y="39952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74160" y="39952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888600" y="39952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402680" y="399528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3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0640" y="415296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2560" y="415296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27440" y="415296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3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59680" y="41529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87480" y="41529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09880" y="41529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3600" y="41529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5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64680" y="415296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72280" y="415296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59720" y="41529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74160" y="41529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888600" y="41529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402680" y="41529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3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0640" y="430416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2560" y="430416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27440" y="430416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5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59680" y="43041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87480" y="43041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09880" y="43041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3600" y="43041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4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64680" y="430416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72280" y="430416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3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59720" y="43041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74160" y="43041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888600" y="43041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402680" y="430416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2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0640" y="446220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2560" y="446220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01520" y="4462200"/>
                              <a:ext cx="46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/14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59680" y="44622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87480" y="44622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09880" y="44622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3600" y="44622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4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64680" y="446220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72280" y="446220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3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59720" y="44622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74160" y="44622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1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888600" y="44622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402680" y="44622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2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35000" y="4605480"/>
                              <a:ext cx="40644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verag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59680" y="46134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73760" y="46134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87480" y="46134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.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09880" y="46134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8.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3600" y="46134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4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64680" y="461340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1.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72280" y="461340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3.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59720" y="46134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74160" y="46134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888600" y="46134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.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402680" y="4613400"/>
                              <a:ext cx="230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3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66400" y="4763880"/>
                              <a:ext cx="14724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85600" y="477072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1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00040" y="477072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0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08000" y="477072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1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36160" y="477072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50240" y="477072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64680" y="4770720"/>
                              <a:ext cx="1785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1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72280" y="477072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1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86360" y="477072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1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00800" y="477072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1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914520" y="477072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1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428960" y="4770720"/>
                              <a:ext cx="178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00520" y="4915080"/>
                              <a:ext cx="28080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%CV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33040" y="4928400"/>
                              <a:ext cx="280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09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47120" y="4928400"/>
                              <a:ext cx="280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05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61560" y="4928400"/>
                              <a:ext cx="280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1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83240" y="4928400"/>
                              <a:ext cx="280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12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97680" y="4928400"/>
                              <a:ext cx="280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12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12120" y="4928400"/>
                              <a:ext cx="280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12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25840" y="4928400"/>
                              <a:ext cx="280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12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33800" y="4928400"/>
                              <a:ext cx="280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09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48240" y="4928400"/>
                              <a:ext cx="280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1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861960" y="4928400"/>
                              <a:ext cx="280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1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376040" y="4928400"/>
                              <a:ext cx="280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1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5240" y="702360"/>
                              <a:ext cx="23940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 xml:space="preserve">Run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93920" y="847080"/>
                              <a:ext cx="30600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ou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86840" y="7236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10520" y="702360"/>
                              <a:ext cx="22680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 xml:space="preserve">Day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1640" y="847080"/>
                              <a:ext cx="30600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ou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70760" y="866880"/>
                              <a:ext cx="6577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izing Value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93920" y="223560"/>
                              <a:ext cx="1252080" cy="14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icrosatellite Marker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0080" y="399960"/>
                              <a:ext cx="2869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Bat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11760" y="399960"/>
                              <a:ext cx="28692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Bat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68280" y="399960"/>
                              <a:ext cx="4330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D3S36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22720" y="399960"/>
                              <a:ext cx="37584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D5S34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050880" y="399960"/>
                              <a:ext cx="37584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D6S26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73280" y="399960"/>
                              <a:ext cx="37584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D7S48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122920" y="532080"/>
                              <a:ext cx="720" cy="315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2920" y="532080"/>
                              <a:ext cx="6480" cy="3157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37000" y="380880"/>
                              <a:ext cx="720" cy="466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37000" y="380880"/>
                              <a:ext cx="6480" cy="4665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44600" y="532080"/>
                              <a:ext cx="720" cy="315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44600" y="532080"/>
                              <a:ext cx="13320" cy="3157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59040" y="380880"/>
                              <a:ext cx="720" cy="466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59040" y="380880"/>
                              <a:ext cx="13320" cy="4665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73120" y="532080"/>
                              <a:ext cx="720" cy="315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73120" y="532080"/>
                              <a:ext cx="6480" cy="3157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86840" y="380880"/>
                              <a:ext cx="720" cy="466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86840" y="380880"/>
                              <a:ext cx="6840" cy="4665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01280" y="532080"/>
                              <a:ext cx="720" cy="315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01280" y="532080"/>
                              <a:ext cx="6840" cy="3157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09240" y="380880"/>
                              <a:ext cx="720" cy="466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09240" y="380880"/>
                              <a:ext cx="12600" cy="4665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222960" y="532080"/>
                              <a:ext cx="720" cy="315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222960" y="532080"/>
                              <a:ext cx="13320" cy="3157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37400" y="380880"/>
                              <a:ext cx="720" cy="4665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37400" y="380880"/>
                              <a:ext cx="13320" cy="4665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51840" y="532080"/>
                              <a:ext cx="720" cy="315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51840" y="532080"/>
                              <a:ext cx="6480" cy="3157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720" cy="50533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480" cy="50533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1560" y="6480"/>
                              <a:ext cx="720" cy="50468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1560" y="6480"/>
                              <a:ext cx="13320" cy="50468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0320" y="6480"/>
                              <a:ext cx="720" cy="50468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0320" y="6480"/>
                              <a:ext cx="6840" cy="50468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65920" y="6480"/>
                              <a:ext cx="720" cy="50468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65920" y="6480"/>
                              <a:ext cx="6480" cy="50468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8480" y="223560"/>
                              <a:ext cx="720" cy="48297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608480" y="223560"/>
                            <a:ext cx="6840" cy="4829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7000" y="999000"/>
                            <a:ext cx="720" cy="4054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7000" y="999000"/>
                            <a:ext cx="6480" cy="405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59040" y="999000"/>
                            <a:ext cx="720" cy="4054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59040" y="999000"/>
                            <a:ext cx="13320" cy="405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86840" y="999000"/>
                            <a:ext cx="720" cy="4054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86840" y="999000"/>
                            <a:ext cx="6840" cy="405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09240" y="999000"/>
                            <a:ext cx="720" cy="4054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09240" y="999000"/>
                            <a:ext cx="12600" cy="405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37400" y="999000"/>
                            <a:ext cx="720" cy="4054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37400" y="999000"/>
                            <a:ext cx="13320" cy="405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2920" y="999000"/>
                            <a:ext cx="720" cy="4054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2920" y="999000"/>
                            <a:ext cx="6480" cy="405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4600" y="999000"/>
                            <a:ext cx="720" cy="4054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4600" y="999000"/>
                            <a:ext cx="13320" cy="405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73120" y="999000"/>
                            <a:ext cx="720" cy="4054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73120" y="999000"/>
                            <a:ext cx="6480" cy="405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01280" y="999000"/>
                            <a:ext cx="720" cy="4054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01280" y="999000"/>
                            <a:ext cx="6840" cy="405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22960" y="999000"/>
                            <a:ext cx="720" cy="4054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22960" y="999000"/>
                            <a:ext cx="13320" cy="405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51840" y="999000"/>
                            <a:ext cx="720" cy="4054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51840" y="999000"/>
                            <a:ext cx="6480" cy="405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0"/>
                            <a:ext cx="7765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0"/>
                            <a:ext cx="776592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210240"/>
                            <a:ext cx="7765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210240"/>
                            <a:ext cx="7765920" cy="13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368280"/>
                            <a:ext cx="7765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368280"/>
                            <a:ext cx="7765920" cy="126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525960"/>
                            <a:ext cx="7765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525960"/>
                            <a:ext cx="776592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683280"/>
                            <a:ext cx="7765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683280"/>
                            <a:ext cx="7765920" cy="6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7160" y="834480"/>
                            <a:ext cx="69152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7160" y="834480"/>
                            <a:ext cx="6915240" cy="13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992520"/>
                            <a:ext cx="7765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992520"/>
                            <a:ext cx="776592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4573800"/>
                            <a:ext cx="7765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4573800"/>
                            <a:ext cx="7765920" cy="126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4731480"/>
                            <a:ext cx="7765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4731480"/>
                            <a:ext cx="7765920" cy="13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4888800"/>
                            <a:ext cx="7765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4888800"/>
                            <a:ext cx="7765920" cy="6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5046840"/>
                            <a:ext cx="7765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5046840"/>
                            <a:ext cx="776592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12pt;height:398.95pt" coordorigin="0,0" coordsize="12240,7979">
                <v:rect id="shape_0" stroked="f" o:allowincell="f" style="position:absolute;left:0;top:0;width:12239;height:797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310;top:868;width:11820;height:4140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2666;top:868;width:57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76;top:868;width:57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6;top:868;width:57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95;top:868;width:57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895;top:868;width:57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05;top:868;width:57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514;top:868;width:57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324;top:868;width:57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4;top:868;width:57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933;top:868;width:57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43;top:868;width:57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53;top:868;width:57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85;top:1117;width:34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Bin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33;top:113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633;top:113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442;top:113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62;top:113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72;top:113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713;top:1138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22;top:1138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91;top:113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00;top:113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910;top:113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720;top:113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88;top:1365;width:73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Run Dat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0;top:1625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75;top:1625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18;top:1625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5/31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162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162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162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162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5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1625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1625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162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162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162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162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3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0;top:1873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75;top:1873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59;top:1873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6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1873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1873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1873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1873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4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1873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1873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3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1873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1873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1873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1873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2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75;top:2121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59;top:2121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6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2121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2121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2121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2121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4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2121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2121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3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2121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2121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2121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2121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2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0;top:2359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75;top:2359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59;top:2359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8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235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235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235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235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5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2359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2359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235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235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235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235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3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75;top:2608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59;top:2608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8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2608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2608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2608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2608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5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2608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2608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2608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2608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2608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2608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3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0;top:2856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75;top:2856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18;top:2856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15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2856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1;top:2856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2856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2856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2856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5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2856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2856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2856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2856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2856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2856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3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75;top:3105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18;top:3105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15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310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1;top:310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310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310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310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5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3105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3105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310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310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310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310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3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0;top:3343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75;top:3343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18;top:3343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16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3343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1;top:3343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3343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3343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3343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5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3343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3343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3343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3343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3343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3343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3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75;top:3591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18;top:3591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16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3591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1;top:3591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3591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3591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3591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4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3591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91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3591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94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3591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3591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3591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3591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3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3;top:3839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18;top:3839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16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383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1;top:383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383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383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383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5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3839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3839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383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383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383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383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3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0;top:4077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3;top:4077;width:16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18;top:4077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20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407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407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407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407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4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4077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4077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3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407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407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407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407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3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0;top:4326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3;top:4326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18;top:4326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30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4326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4326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4326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4326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4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4326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91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4326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93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4326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4326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4326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4326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2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3;top:4574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18;top:4574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30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4574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4574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4574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4574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4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4574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4574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3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4574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4574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1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4574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4574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2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0;top:4822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3;top:4822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59;top:4822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6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4822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4822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4822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4822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4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0;top:0;width:12240;height:7958">
                  <v:shape id="shape_0" stroked="f" o:allowincell="f" style="position:absolute;left:7661;top:4822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4822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3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4822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4822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1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4822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4822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2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0;top:5060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3;top:5060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59;top:5060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7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5060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5060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5060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5060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4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5060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5060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3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5060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5060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1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5060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5060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2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3;top:5309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59;top:5309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7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530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530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530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530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4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5309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5309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3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530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530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1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530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5309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3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9;top:5557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3;top:5557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59;top:5557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8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555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555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555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555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4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5557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5557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3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555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555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555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555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2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3;top:5795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59;top:5795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8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579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579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579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579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4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5795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5795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3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579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579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1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579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579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2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3;top:6044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59;top:6044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8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6044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6044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6044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6044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4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6044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6044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6044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6044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6044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6044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3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9;top:6292;width:16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3;top:6292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19;top:6292;width:648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1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6292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6292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6292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6292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4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6292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6292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3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6292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6292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6292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6292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3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9;top:6540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3;top:6540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18;top:6540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3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6540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6540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6540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6540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5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6540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6540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6540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6540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6540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6540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3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9;top:6778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3;top:6778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18;top:6778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5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6778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6778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6778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6778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4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6778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6778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3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6778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6778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6778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6778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2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9;top:7027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3;top:7027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77;top:7027;width:728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/14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702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702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702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702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4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7027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7027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3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702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702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1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702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7027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2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30;top:7253;width:639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verag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1;top:726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1;top:726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90;top:726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00;top:726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8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09;top:726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4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7265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1.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7265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3.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28;top:726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38;top:726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48;top:726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.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58;top:7265;width:3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3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37;top:7502;width:23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12;top:7513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622;top:7513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0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422;top:7513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41;top:7513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1;top:7513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61;top:7513;width:28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7513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70;top:7513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1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080;top:7513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1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89;top:7513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1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99;top:7513;width:2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33;top:7740;width:44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%CV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29;top:7761;width:4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09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39;top:7761;width:4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05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49;top:7761;width:4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1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58;top:7761;width:4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12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68;top:7761;width:4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12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578;top:7761;width:4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12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387;top:7761;width:4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12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87;top:7761;width:4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09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997;top:7761;width:4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1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806;top:7761;width:4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1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16;top:7761;width:4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1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27;top:1106;width:37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 xml:space="preserve">Run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78;top:1334;width:48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ou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46;top:114;width:108;height:276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4;top:1106;width:356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 xml:space="preserve">Day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3;top:1334;width:48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ou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83;top:1365;width:1035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izing Valu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447;top:352;width:1971;height:2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icrosatellite Marker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34;top:630;width:45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Bat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43;top:630;width:45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Bat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249;top:630;width:68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D3S36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910;top:630;width:5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D5S34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529;top:630;width:5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D6S26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139;top:630;width:591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D7S48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343,838" to="3343,133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3343;top:838;width:9;height:496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4153,600" to="4153,133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4153;top:600;width:9;height:734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4952,838" to="4952,133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4952;top:838;width:20;height:496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762,600" to="5762,133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762;top:600;width:20;height:734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6572,838" to="6572,133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6572;top:838;width:9;height:496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7381,600" to="7381,133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7381;top:600;width:10;height:734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8191,838" to="8191,133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8191;top:838;width:10;height:496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8991,600" to="8991,133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8991;top:600;width:19;height:734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800,838" to="9800,133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800;top:838;width:20;height:496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10610,600" to="10610,133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10610;top:600;width:20;height:734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11420,838" to="11420,133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11420;top:838;width:9;height:496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0,0" to="0,795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0;top:0;width:9;height:795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664,10" to="664,795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664;top:10;width:20;height:794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1339,10" to="1339,795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1339;top:10;width:10;height:794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12230,10" to="12230,795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12230;top:10;width:9;height:794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533,352" to="2533,795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</v:group>
                <v:rect id="shape_0" fillcolor="black" stroked="f" o:allowincell="f" style="position:absolute;left:2533;top:352;width:10;height:760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4153,1573" to="4153,795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4153;top:1573;width:9;height:638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762,1573" to="5762,795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762;top:1573;width:20;height:638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7381,1573" to="7381,795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7381;top:1573;width:10;height:638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8991,1573" to="8991,795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8991;top:1573;width:19;height:638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0610,1573" to="10610,795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610;top:1573;width:20;height:638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3343,1573" to="3343,795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3343;top:1573;width:9;height:638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4952,1573" to="4952,795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4952;top:1573;width:20;height:638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6572,1573" to="6572,795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572;top:1573;width:9;height:638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8191,1573" to="8191,795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8191;top:1573;width:10;height:638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800,1573" to="9800,795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800;top:1573;width:20;height:638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420,1573" to="11420,795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420;top:1573;width:9;height:638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0,0" to="12239,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;top:0;width:12229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0,331" to="12239,33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;top:331;width:12229;height:2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0,580" to="12239,58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;top:580;width:12229;height:1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0,828" to="12239,82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;top:828;width:12229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0,1076" to="12239,107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;top:1076;width:12229;height:1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350,1314" to="12239,131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350;top:1314;width:10889;height:2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0,1563" to="12239,156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;top:1563;width:12229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0,7203" to="12239,720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;top:7203;width:12229;height:1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0,7451" to="12239,745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;top:7451;width:12229;height:2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0,7699" to="12239,76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;top:7699;width:12229;height:1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0,7948" to="12239,794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;top:7948;width:12229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20:45:00Z</dcterms:created>
  <dc:creator>tnguyen6</dc:creator>
  <dc:description/>
  <cp:keywords/>
  <dc:language>en-US</dc:language>
  <cp:lastModifiedBy>Shaheen Lakhan</cp:lastModifiedBy>
  <cp:lastPrinted>2008-03-15T17:47:00Z</cp:lastPrinted>
  <dcterms:modified xsi:type="dcterms:W3CDTF">2012-12-30T20:48:00Z</dcterms:modified>
  <cp:revision>3</cp:revision>
  <dc:subject/>
  <dc:title> </dc:title>
</cp:coreProperties>
</file>